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49B8BA" w14:textId="77777777" w:rsidR="00C034E7" w:rsidRDefault="00C034E7" w:rsidP="00C034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gure 1. Histogram of number of network connections for each provider (a.k.a. physician “degree distribution”)</w:t>
      </w:r>
    </w:p>
    <w:p w14:paraId="274077F0" w14:textId="77777777" w:rsidR="00C034E7" w:rsidRPr="003C6F34" w:rsidRDefault="00C034E7" w:rsidP="00C034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B3A8E0" wp14:editId="72627CF4">
            <wp:extent cx="4572000" cy="37033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33" b="7667"/>
                    <a:stretch/>
                  </pic:blipFill>
                  <pic:spPr bwMode="auto">
                    <a:xfrm>
                      <a:off x="0" y="0"/>
                      <a:ext cx="4572000" cy="3703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C6F34"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t>Provider number of connections (i.e. network degree) to other healthcare providers via ties of shared patients</w:t>
      </w:r>
    </w:p>
    <w:p w14:paraId="6F45E6C9" w14:textId="77777777" w:rsidR="00C034E7" w:rsidRDefault="00C034E7" w:rsidP="00C034E7"/>
    <w:p w14:paraId="47E0BA16" w14:textId="77777777" w:rsidR="00B43043" w:rsidRDefault="00C034E7"/>
    <w:sectPr w:rsidR="00B43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BC3B2B" w14:textId="77777777" w:rsidR="00C034E7" w:rsidRDefault="00C034E7" w:rsidP="00C034E7">
      <w:pPr>
        <w:spacing w:after="0" w:line="240" w:lineRule="auto"/>
      </w:pPr>
      <w:r>
        <w:separator/>
      </w:r>
    </w:p>
  </w:endnote>
  <w:endnote w:type="continuationSeparator" w:id="0">
    <w:p w14:paraId="31028353" w14:textId="77777777" w:rsidR="00C034E7" w:rsidRDefault="00C034E7" w:rsidP="00C034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298FFE" w14:textId="77777777" w:rsidR="00C034E7" w:rsidRDefault="00C034E7" w:rsidP="00C034E7">
      <w:pPr>
        <w:spacing w:after="0" w:line="240" w:lineRule="auto"/>
      </w:pPr>
      <w:r>
        <w:separator/>
      </w:r>
    </w:p>
  </w:footnote>
  <w:footnote w:type="continuationSeparator" w:id="0">
    <w:p w14:paraId="0392DC11" w14:textId="77777777" w:rsidR="00C034E7" w:rsidRDefault="00C034E7" w:rsidP="00C034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4E7"/>
    <w:rsid w:val="001E62FF"/>
    <w:rsid w:val="0023288A"/>
    <w:rsid w:val="00290C4B"/>
    <w:rsid w:val="002E1A46"/>
    <w:rsid w:val="00590E29"/>
    <w:rsid w:val="005E29B2"/>
    <w:rsid w:val="00646F0E"/>
    <w:rsid w:val="00667E11"/>
    <w:rsid w:val="006B7C09"/>
    <w:rsid w:val="007110EB"/>
    <w:rsid w:val="00762AAE"/>
    <w:rsid w:val="00A60D8E"/>
    <w:rsid w:val="00AE0A21"/>
    <w:rsid w:val="00B40E27"/>
    <w:rsid w:val="00B87AF4"/>
    <w:rsid w:val="00BF367A"/>
    <w:rsid w:val="00C034E7"/>
    <w:rsid w:val="00CC30DE"/>
    <w:rsid w:val="00CE0CA1"/>
    <w:rsid w:val="00D126C0"/>
    <w:rsid w:val="00D73D84"/>
    <w:rsid w:val="00D919DC"/>
    <w:rsid w:val="00F41087"/>
    <w:rsid w:val="00F92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B715CB"/>
  <w15:chartTrackingRefBased/>
  <w15:docId w15:val="{8017C03A-3DAA-4EC1-99D9-1BFEF761D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4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slau, Joshua</dc:creator>
  <cp:keywords/>
  <dc:description/>
  <cp:lastModifiedBy>Breslau, Joshua</cp:lastModifiedBy>
  <cp:revision>1</cp:revision>
  <dcterms:created xsi:type="dcterms:W3CDTF">2021-06-07T18:05:00Z</dcterms:created>
  <dcterms:modified xsi:type="dcterms:W3CDTF">2021-06-07T18:06:00Z</dcterms:modified>
</cp:coreProperties>
</file>